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3FE2" w:rsidRDefault="00743FE2" w:rsidP="00743FE2">
      <w:pPr>
        <w:rPr>
          <w:rFonts w:ascii="Times New Roman" w:hAnsi="Times New Roman"/>
          <w:sz w:val="24"/>
          <w:szCs w:val="24"/>
        </w:rPr>
      </w:pPr>
      <w:r w:rsidRPr="009B29FF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7</w:t>
      </w:r>
      <w:r w:rsidRPr="009B29FF">
        <w:rPr>
          <w:rFonts w:ascii="Times New Roman" w:hAnsi="Times New Roman" w:cs="Times New Roman"/>
          <w:sz w:val="24"/>
        </w:rPr>
        <w:t>.</w:t>
      </w:r>
      <w:r w:rsidRPr="009B29FF">
        <w:rPr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Ranking of all</w:t>
      </w:r>
      <w:r w:rsidRPr="008D3D9E">
        <w:rPr>
          <w:rFonts w:ascii="Times New Roman" w:hAnsi="Times New Roman"/>
          <w:sz w:val="24"/>
        </w:rPr>
        <w:t xml:space="preserve"> source ports</w:t>
      </w:r>
      <w:r w:rsidRPr="008D3D9E">
        <w:rPr>
          <w:rFonts w:ascii="Times New Roman" w:hAnsi="Times New Roman"/>
          <w:sz w:val="24"/>
          <w:szCs w:val="24"/>
        </w:rPr>
        <w:t xml:space="preserve"> for </w:t>
      </w:r>
      <w:r w:rsidRPr="006E09E2">
        <w:rPr>
          <w:rFonts w:ascii="Times New Roman" w:hAnsi="Times New Roman"/>
          <w:sz w:val="24"/>
          <w:szCs w:val="24"/>
        </w:rPr>
        <w:t>Khapra beetle</w:t>
      </w:r>
      <w:r w:rsidRPr="008D3D9E">
        <w:rPr>
          <w:rFonts w:ascii="Times New Roman" w:hAnsi="Times New Roman"/>
          <w:sz w:val="24"/>
          <w:szCs w:val="24"/>
        </w:rPr>
        <w:t xml:space="preserve"> introduction to the </w:t>
      </w:r>
      <w:r>
        <w:rPr>
          <w:rFonts w:ascii="Times New Roman" w:hAnsi="Times New Roman"/>
          <w:sz w:val="24"/>
          <w:szCs w:val="24"/>
        </w:rPr>
        <w:t>Australian port of Fremantle</w:t>
      </w:r>
      <w:r w:rsidRPr="008D3D9E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16302" w:type="dxa"/>
        <w:tblInd w:w="-1026" w:type="dxa"/>
        <w:tblLook w:val="04A0"/>
      </w:tblPr>
      <w:tblGrid>
        <w:gridCol w:w="1701"/>
        <w:gridCol w:w="993"/>
        <w:gridCol w:w="1066"/>
        <w:gridCol w:w="1366"/>
        <w:gridCol w:w="2529"/>
        <w:gridCol w:w="992"/>
        <w:gridCol w:w="1066"/>
        <w:gridCol w:w="1344"/>
        <w:gridCol w:w="1843"/>
        <w:gridCol w:w="992"/>
        <w:gridCol w:w="1166"/>
        <w:gridCol w:w="1244"/>
      </w:tblGrid>
      <w:tr w:rsidR="00743FE2" w:rsidRPr="00936DA7" w:rsidTr="000A422E">
        <w:trPr>
          <w:trHeight w:val="240"/>
        </w:trPr>
        <w:tc>
          <w:tcPr>
            <w:tcW w:w="1701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Fremantl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2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936DA7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936DA7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936DA7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936DA7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936DA7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936DA7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sa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086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6902.0895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ort Muhammad Bin 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asi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42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56.238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in 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khna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erm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8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38806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ohsiu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2437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7541.7611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tanbu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21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07.970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g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G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7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08955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miett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2066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733.7910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hdo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18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01.074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anb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4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.34328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eelu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1965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501.6417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emli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88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33.268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i-Lia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3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89552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alenc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8736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080.9104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if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85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26.373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kh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3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89552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lomb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K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7564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387.0597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mba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74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01.089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ubai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74627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edda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7383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969.8806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papa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Lag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G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73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97.641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ag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74627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rt 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4209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674.4179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isakhapatna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49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42.477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ila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74627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rcelo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628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041.6268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e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43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29.835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nd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74627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wangya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112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854.4477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deida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24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6.164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uakchot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RT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4776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ls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646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783.3432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di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03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7.895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mh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4776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awaharlal Nehru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536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531.6567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exandr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98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5.253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ndir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851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gecira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491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428.2238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arim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93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4.910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Z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de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305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00.7014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ld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86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7.671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z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mma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941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62.8955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ittago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G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83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1.925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ka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ndar Abba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R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676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53.7910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evide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60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7.910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ntand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ichu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573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18.1940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kinad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3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2.970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eu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rach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550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65.3283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hkel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2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9.522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s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nu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Y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s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508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67.6417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ipol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49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3.776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yeongtae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nna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77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96.3880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os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43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8.835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ongh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rt Sud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D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92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01.0149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lk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43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8.835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ttak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Y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l 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kheil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98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84.9552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nd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7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5.044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a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ilba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9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66.5671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iru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2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3.552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rwa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he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79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42.4328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saj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2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3.552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kk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ew 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ticor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59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95.3134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ch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8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4.358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n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G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masso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54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83.8209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rinc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5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8.611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k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rl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52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79.2238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zew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Z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2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0.567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sablan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zmi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47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68.8806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l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2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0.567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tri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743FE2" w:rsidRPr="00936DA7" w:rsidTr="000A422E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rs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42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56.2388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rrago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8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2.522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vil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43FE2" w:rsidRPr="00936DA7" w:rsidRDefault="00743F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</w:tbl>
    <w:p w:rsidR="00F058FB" w:rsidRDefault="00743FE2">
      <w:r w:rsidRPr="00F51659">
        <w:rPr>
          <w:b/>
          <w:noProof/>
          <w:lang w:val="en-US"/>
        </w:rPr>
        <w:t xml:space="preserve">* </w:t>
      </w:r>
      <w:r w:rsidRPr="00137729">
        <w:rPr>
          <w:rFonts w:ascii="Times New Roman" w:hAnsi="Times New Roman"/>
          <w:noProof/>
          <w:sz w:val="24"/>
          <w:szCs w:val="24"/>
          <w:lang w:val="en-US"/>
        </w:rPr>
        <w:t xml:space="preserve">denotes the relative pest’s arrival rate versus the avergae </w:t>
      </w:r>
      <w:r w:rsidRPr="00137729">
        <w:rPr>
          <w:rFonts w:ascii="Times New Roman" w:hAnsi="Times New Roman"/>
          <w:i/>
          <w:iCs/>
          <w:noProof/>
          <w:sz w:val="24"/>
          <w:szCs w:val="24"/>
          <w:lang w:val="en-US"/>
        </w:rPr>
        <w:sym w:font="Symbol" w:char="F06A"/>
      </w:r>
      <w:r w:rsidRPr="00137729">
        <w:rPr>
          <w:rFonts w:ascii="Times New Roman" w:hAnsi="Times New Roman"/>
          <w:i/>
          <w:iCs/>
          <w:noProof/>
          <w:sz w:val="24"/>
          <w:szCs w:val="24"/>
          <w:vertAlign w:val="subscript"/>
          <w:lang w:val="en-US"/>
        </w:rPr>
        <w:t>ij</w: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</w:t>
      </w:r>
      <w:r w:rsidRPr="00F51659">
        <w:rPr>
          <w:rFonts w:ascii="Times New Roman" w:hAnsi="Times New Roman"/>
          <w:bCs/>
          <w:noProof/>
          <w:sz w:val="24"/>
          <w:szCs w:val="24"/>
          <w:lang w:val="en-US"/>
        </w:rPr>
        <w:t>values for all network</w:t>
      </w:r>
      <w:r w:rsidRPr="00137729">
        <w:rPr>
          <w:rFonts w:ascii="Times New Roman" w:hAnsi="Times New Roman"/>
          <w:noProof/>
          <w:sz w:val="24"/>
          <w:szCs w:val="24"/>
          <w:lang w:val="en-US"/>
        </w:rPr>
        <w:t xml:space="preserve"> locations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(i.e. the mean of all </w:t>
      </w:r>
      <w:r w:rsidRPr="00137729">
        <w:rPr>
          <w:rFonts w:ascii="Times New Roman" w:hAnsi="Times New Roman"/>
          <w:i/>
          <w:iCs/>
          <w:noProof/>
          <w:sz w:val="24"/>
          <w:szCs w:val="24"/>
          <w:lang w:val="en-US"/>
        </w:rPr>
        <w:sym w:font="Symbol" w:char="F06A"/>
      </w:r>
      <w:r w:rsidRPr="00137729">
        <w:rPr>
          <w:rFonts w:ascii="Times New Roman" w:hAnsi="Times New Roman"/>
          <w:i/>
          <w:iCs/>
          <w:noProof/>
          <w:sz w:val="24"/>
          <w:szCs w:val="24"/>
          <w:vertAlign w:val="subscript"/>
          <w:lang w:val="en-US"/>
        </w:rPr>
        <w:t>ij</w: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</w:t>
      </w:r>
      <w:r w:rsidRPr="00F51659">
        <w:rPr>
          <w:rFonts w:ascii="Times New Roman" w:hAnsi="Times New Roman"/>
          <w:bCs/>
          <w:noProof/>
          <w:sz w:val="24"/>
          <w:szCs w:val="24"/>
          <w:lang w:val="en-US"/>
        </w:rPr>
        <w:t>values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in Tables S3-S12)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(</w:t>
      </w:r>
      <w:r w:rsidRPr="00306AF2">
        <w:rPr>
          <w:rFonts w:ascii="Times New Roman" w:hAnsi="Times New Roman"/>
          <w:noProof/>
          <w:position w:val="-26"/>
          <w:sz w:val="24"/>
          <w:szCs w:val="24"/>
          <w:lang w:val="en-US"/>
        </w:rPr>
        <w:object w:dxaOrig="360" w:dyaOrig="5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.25pt;height:29pt" o:ole="">
            <v:imagedata r:id="rId4" o:title=""/>
          </v:shape>
          <o:OLEObject Type="Embed" ProgID="Equation.3" ShapeID="_x0000_i1025" DrawAspect="Content" ObjectID="_1406465092" r:id="rId5"/>
        </w:objec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= 0.00259)</w:t>
      </w:r>
    </w:p>
    <w:sectPr w:rsidR="00F058FB" w:rsidSect="00743FE2">
      <w:pgSz w:w="16838" w:h="11906" w:orient="landscape"/>
      <w:pgMar w:top="4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43FE2"/>
    <w:rsid w:val="00030DD0"/>
    <w:rsid w:val="00056881"/>
    <w:rsid w:val="00060DCB"/>
    <w:rsid w:val="000E2A81"/>
    <w:rsid w:val="000E6403"/>
    <w:rsid w:val="00105909"/>
    <w:rsid w:val="00116D9F"/>
    <w:rsid w:val="0012306E"/>
    <w:rsid w:val="00152376"/>
    <w:rsid w:val="001A21D9"/>
    <w:rsid w:val="00211CC8"/>
    <w:rsid w:val="00214FCB"/>
    <w:rsid w:val="002152EB"/>
    <w:rsid w:val="00291179"/>
    <w:rsid w:val="002919AE"/>
    <w:rsid w:val="002C5AD0"/>
    <w:rsid w:val="0030230E"/>
    <w:rsid w:val="00307D54"/>
    <w:rsid w:val="003A5B0D"/>
    <w:rsid w:val="004039C6"/>
    <w:rsid w:val="004147CF"/>
    <w:rsid w:val="0044454B"/>
    <w:rsid w:val="004970A0"/>
    <w:rsid w:val="004A0C4A"/>
    <w:rsid w:val="004F1A4D"/>
    <w:rsid w:val="00527EB9"/>
    <w:rsid w:val="006F4901"/>
    <w:rsid w:val="00732505"/>
    <w:rsid w:val="00743FE2"/>
    <w:rsid w:val="00753059"/>
    <w:rsid w:val="00755FCA"/>
    <w:rsid w:val="007B117D"/>
    <w:rsid w:val="007D1B05"/>
    <w:rsid w:val="00807972"/>
    <w:rsid w:val="00903497"/>
    <w:rsid w:val="00911D75"/>
    <w:rsid w:val="009F798C"/>
    <w:rsid w:val="00A156B7"/>
    <w:rsid w:val="00A27FDC"/>
    <w:rsid w:val="00A665D6"/>
    <w:rsid w:val="00AC4A95"/>
    <w:rsid w:val="00B847C0"/>
    <w:rsid w:val="00B96995"/>
    <w:rsid w:val="00BD0BBB"/>
    <w:rsid w:val="00BD4AC8"/>
    <w:rsid w:val="00BE034C"/>
    <w:rsid w:val="00C47BE9"/>
    <w:rsid w:val="00CB6DDA"/>
    <w:rsid w:val="00D12B2C"/>
    <w:rsid w:val="00D82ABE"/>
    <w:rsid w:val="00DE5802"/>
    <w:rsid w:val="00E061FB"/>
    <w:rsid w:val="00EC20BA"/>
    <w:rsid w:val="00F12C58"/>
    <w:rsid w:val="00F2643C"/>
    <w:rsid w:val="00F744FB"/>
    <w:rsid w:val="00FF02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F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6</Words>
  <Characters>2601</Characters>
  <Application>Microsoft Office Word</Application>
  <DocSecurity>0</DocSecurity>
  <Lines>21</Lines>
  <Paragraphs>6</Paragraphs>
  <ScaleCrop>false</ScaleCrop>
  <Company>CSIRO</Company>
  <LinksUpToDate>false</LinksUpToDate>
  <CharactersWithSpaces>3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ini, Dean (CES, Black Mountain)</dc:creator>
  <cp:lastModifiedBy>Paini, Dean (CES, Black Mountain)</cp:lastModifiedBy>
  <cp:revision>1</cp:revision>
  <dcterms:created xsi:type="dcterms:W3CDTF">2012-08-14T05:57:00Z</dcterms:created>
  <dcterms:modified xsi:type="dcterms:W3CDTF">2012-08-14T05:58:00Z</dcterms:modified>
</cp:coreProperties>
</file>